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4"/>
          <w:szCs w:val="24"/>
        </w:rPr>
        <w:t>Table S</w:t>
      </w:r>
      <w:r>
        <w:rPr/>
        <w:t>1. Data collection and refinement statistic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9"/>
        <w:gridCol w:w="1526"/>
        <w:gridCol w:w="1527"/>
        <w:gridCol w:w="1527"/>
        <w:gridCol w:w="1527"/>
      </w:tblGrid>
      <w:tr>
        <w:trPr/>
        <w:tc>
          <w:tcPr>
            <w:tcW w:w="27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ve complex with PD 0305970</w:t>
            </w:r>
          </w:p>
        </w:tc>
        <w:tc>
          <w:tcPr>
            <w:tcW w:w="15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ofloxacin-soaked complex</w:t>
            </w:r>
          </w:p>
        </w:tc>
        <w:tc>
          <w:tcPr>
            <w:tcW w:w="15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TA crystal complex (Cleaved drug-free complex)</w:t>
            </w:r>
          </w:p>
        </w:tc>
        <w:tc>
          <w:tcPr>
            <w:tcW w:w="15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TA-Mg crystal complex (Re-sealed drug-free complex)</w:t>
            </w:r>
          </w:p>
        </w:tc>
      </w:tr>
      <w:tr>
        <w:trPr/>
        <w:tc>
          <w:tcPr>
            <w:tcW w:w="2749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ta collection</w:t>
            </w:r>
          </w:p>
        </w:tc>
        <w:tc>
          <w:tcPr>
            <w:tcW w:w="152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7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ce group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mension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69" w:hRule="atLeast"/>
        </w:trPr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 (Å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122.51, 122.51, 178.3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122.41, 122.41, 178.2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91, 116.91, 183.7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76, 116.76, 182.81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α, 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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90,12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90,12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90,12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90,120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(Å) *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10-50.00 (3.10-3.21) 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90-50.00 (2.90-3.00) 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-50.00 (3.30-3.4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-50.00 (3.50-3.63)</w:t>
            </w:r>
          </w:p>
        </w:tc>
      </w:tr>
      <w:tr>
        <w:trPr>
          <w:trHeight w:val="229" w:hRule="atLeast"/>
        </w:trPr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sym</w:t>
            </w:r>
            <w:r>
              <w:rPr>
                <w:rFonts w:cs="Arial" w:ascii="Arial" w:hAnsi="Arial"/>
                <w:sz w:val="20"/>
                <w:szCs w:val="20"/>
              </w:rPr>
              <w:t xml:space="preserve">* or </w:t>
            </w:r>
            <w:r>
              <w:rPr>
                <w:rFonts w:cs="Arial" w:ascii="Arial" w:hAnsi="Arial"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erge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 (0.40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 (0.422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 (0.46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 (0.400)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sz w:val="20"/>
                <w:szCs w:val="20"/>
              </w:rPr>
              <w:t>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 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17.16 (3.563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0 (2.19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3 (3.5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6 (4.33)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teness (%)*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 (10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1 (10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0 (10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7 (100)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undancy*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 (5.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 (5.8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 (5.7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 (6.5)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inement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(Å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-34.1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-26.7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-29.4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-29.32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reflection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3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6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5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20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work/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free </w:t>
            </w:r>
            <w:r>
              <w:rPr>
                <w:rFonts w:cs="Arial" w:ascii="Arial" w:hAnsi="Arial"/>
                <w:sz w:val="20"/>
                <w:szCs w:val="20"/>
              </w:rPr>
              <w:t>(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/22.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/21.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/21.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/22.6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atom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Protei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8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2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7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65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DN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0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Ligand/io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Wate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factors**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Protei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1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4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0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15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DN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7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3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48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99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Ligand/ion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6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9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3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.46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Wate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2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6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6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35</w:t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m.s deviation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Bond lengths (Å) 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274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Bond angles (º)</w:t>
            </w:r>
          </w:p>
        </w:tc>
        <w:tc>
          <w:tcPr>
            <w:tcW w:w="152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8</w:t>
            </w:r>
          </w:p>
        </w:tc>
        <w:tc>
          <w:tcPr>
            <w:tcW w:w="152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3</w:t>
            </w:r>
          </w:p>
        </w:tc>
        <w:tc>
          <w:tcPr>
            <w:tcW w:w="152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5</w:t>
            </w:r>
          </w:p>
        </w:tc>
        <w:tc>
          <w:tcPr>
            <w:tcW w:w="152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1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</w:rPr>
        <w:t>*Highest resolution shell is shown in parenthesis.</w:t>
      </w:r>
      <w:r>
        <w:rPr>
          <w:rFonts w:cs="Arial" w:ascii="Arial" w:hAnsi="Arial"/>
          <w:b/>
          <w:sz w:val="20"/>
          <w:szCs w:val="20"/>
        </w:rPr>
        <w:t xml:space="preserve"> 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Refined in Phenix using TLS (see Methods section for details)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Reference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.</w:t>
        <w:tab/>
        <w:t xml:space="preserve">Corbett KD, Shultzaberger RK,  Berger  JM (2004) The C-terminal domain of DNA gyrase A adopts a DNA-bending 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>-pinwheel fold. Proc Natl Acad Sci USA 101: 7293-7298.</w:t>
        <w:br/>
        <w:t>2.</w:t>
        <w:tab/>
        <w:t>Brino L, Urzhumtsev A, Mousli M, Bronner C, Mitschler A et al. (2000) Dimerization of Escherichia coli DNA-gyrase B provides a structural mechanism for activating the ATPase catalytic center. J Biol Chem 275: 9468-9475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>3.</w:t>
        <w:tab/>
        <w:t xml:space="preserve">Emsley P,  Cowtan K (2004) Coot: model-building tools for molecular graphics. </w:t>
      </w:r>
      <w:r>
        <w:rPr>
          <w:rFonts w:cs="Times New Roman" w:ascii="Times New Roman" w:hAnsi="Times New Roman"/>
          <w:iCs/>
          <w:sz w:val="24"/>
          <w:szCs w:val="24"/>
          <w:lang w:eastAsia="en-GB"/>
        </w:rPr>
        <w:t>Acta Crystallogr D Biol Crystallogr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eastAsia="en-GB"/>
        </w:rPr>
        <w:t>60: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2126-2132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4. </w:t>
        <w:tab/>
        <w:t>Brünger AT, Adams PD, Clore GM, Gros P, Grosse-Kunstleve RW et al. (1998) Crystallography &amp; NMR System (CNS), A new software suite for macromolecular structure determination. Acta Crystallogr D Biol Crystallogr 54: 905-921.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5. </w:t>
        <w:tab/>
        <w:t>Humphrey W, Dalke A, Schulten K (1996) VMD - Visual Molecular Dynamics. J Molec Graphics 14: 33-38.</w:t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sz w:val="24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550" w:hanging="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02:39:00Z</dcterms:created>
  <dc:creator>Ivan</dc:creator>
  <dc:description/>
  <cp:keywords/>
  <dc:language>en-US</dc:language>
  <cp:lastModifiedBy>Ivan</cp:lastModifiedBy>
  <cp:lastPrinted>2010-04-08T15:59:00Z</cp:lastPrinted>
  <dcterms:modified xsi:type="dcterms:W3CDTF">2010-06-10T03:12:00Z</dcterms:modified>
  <cp:revision>3</cp:revision>
  <dc:subject/>
  <dc:title>Laponogov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